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4A1AA" w14:textId="77777777" w:rsidR="00FD6E74" w:rsidRPr="006C0EFB" w:rsidRDefault="00FD6E74" w:rsidP="00FD6E74">
      <w:pPr>
        <w:spacing w:line="360" w:lineRule="auto"/>
        <w:contextualSpacing/>
        <w:rPr>
          <w:rFonts w:ascii="Arial" w:eastAsia="Arial" w:hAnsi="Arial" w:cs="Arial"/>
          <w:b/>
          <w:sz w:val="24"/>
          <w:szCs w:val="24"/>
        </w:rPr>
      </w:pPr>
      <w:r w:rsidRPr="006C0EFB">
        <w:rPr>
          <w:rFonts w:ascii="Arial" w:eastAsia="Arial" w:hAnsi="Arial" w:cs="Arial"/>
          <w:b/>
          <w:sz w:val="24"/>
          <w:szCs w:val="24"/>
        </w:rPr>
        <w:t xml:space="preserve">Appendix 2. Site survey of dolutegravir use among patients with tuberculosis co-infection </w:t>
      </w:r>
    </w:p>
    <w:p w14:paraId="4E1AC19C" w14:textId="77777777" w:rsidR="00FD6E74" w:rsidRPr="006C0EFB" w:rsidRDefault="00FD6E74" w:rsidP="00FD6E74">
      <w:pPr>
        <w:spacing w:line="360" w:lineRule="auto"/>
        <w:contextualSpacing/>
        <w:rPr>
          <w:rFonts w:ascii="Arial" w:eastAsia="Arial" w:hAnsi="Arial" w:cs="Arial"/>
          <w:sz w:val="24"/>
          <w:szCs w:val="24"/>
        </w:rPr>
      </w:pPr>
      <w:r w:rsidRPr="006C0EFB">
        <w:rPr>
          <w:rFonts w:ascii="Arial" w:eastAsia="Arial" w:hAnsi="Arial" w:cs="Arial"/>
          <w:sz w:val="24"/>
          <w:szCs w:val="24"/>
        </w:rPr>
        <w:t>We are conducting a survey of sites in IeDEA to understand how dolutegravir is used among patients with HIV and tuberculosis (TB) co-infection. We would sincerely appreciate your participation.</w:t>
      </w:r>
    </w:p>
    <w:p w14:paraId="7382691E" w14:textId="77777777" w:rsidR="00FD6E74" w:rsidRPr="006C0EFB" w:rsidRDefault="00FD6E74" w:rsidP="00FD6E74">
      <w:pPr>
        <w:spacing w:line="360" w:lineRule="auto"/>
        <w:contextualSpacing/>
        <w:rPr>
          <w:rFonts w:ascii="Arial" w:eastAsia="Arial" w:hAnsi="Arial" w:cs="Arial"/>
          <w:sz w:val="24"/>
          <w:szCs w:val="24"/>
        </w:rPr>
      </w:pPr>
      <w:r w:rsidRPr="006C0EFB">
        <w:rPr>
          <w:rFonts w:ascii="Arial" w:eastAsia="Arial" w:hAnsi="Arial" w:cs="Arial"/>
          <w:sz w:val="24"/>
          <w:szCs w:val="24"/>
        </w:rPr>
        <w:t xml:space="preserve">To answer the questions in this survey, please consult clinicians, pharmacy staff, and others as needed. </w:t>
      </w:r>
      <w:r w:rsidRPr="006C0EFB">
        <w:rPr>
          <w:rFonts w:ascii="Arial" w:eastAsia="Arial" w:hAnsi="Arial" w:cs="Arial"/>
          <w:sz w:val="24"/>
          <w:szCs w:val="24"/>
          <w:u w:val="single"/>
        </w:rPr>
        <w:t>Note that all questions are specific to the management of drug-susceptible TB in adults and children weighing at least 20 kg.</w:t>
      </w:r>
      <w:r w:rsidRPr="006C0EFB">
        <w:rPr>
          <w:rFonts w:ascii="Arial" w:eastAsia="Arial" w:hAnsi="Arial" w:cs="Arial"/>
          <w:sz w:val="24"/>
          <w:szCs w:val="24"/>
        </w:rPr>
        <w:t xml:space="preserve"> Responses should reflect current practices at your site. </w:t>
      </w:r>
    </w:p>
    <w:tbl>
      <w:tblPr>
        <w:tblW w:w="9330" w:type="dxa"/>
        <w:tblInd w:w="-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622"/>
        <w:gridCol w:w="810"/>
        <w:gridCol w:w="1979"/>
        <w:gridCol w:w="180"/>
        <w:gridCol w:w="2739"/>
      </w:tblGrid>
      <w:tr w:rsidR="00FD6E74" w:rsidRPr="006C0EFB" w14:paraId="3820C8C1" w14:textId="77777777" w:rsidTr="00956F5B">
        <w:trPr>
          <w:trHeight w:val="231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078FDE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272E1C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b/>
                <w:sz w:val="24"/>
                <w:szCs w:val="24"/>
              </w:rPr>
              <w:t>RESPONSES</w:t>
            </w:r>
          </w:p>
        </w:tc>
      </w:tr>
      <w:tr w:rsidR="00FD6E74" w:rsidRPr="006C0EFB" w14:paraId="2AC75264" w14:textId="77777777" w:rsidTr="00956F5B">
        <w:trPr>
          <w:trHeight w:val="198"/>
        </w:trPr>
        <w:tc>
          <w:tcPr>
            <w:tcW w:w="9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CC2731F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b/>
                <w:sz w:val="24"/>
                <w:szCs w:val="24"/>
              </w:rPr>
              <w:t>1. Respondent information and survey screening</w:t>
            </w:r>
          </w:p>
        </w:tc>
      </w:tr>
      <w:tr w:rsidR="00FD6E74" w:rsidRPr="006C0EFB" w14:paraId="77274B5C" w14:textId="77777777" w:rsidTr="00956F5B">
        <w:trPr>
          <w:trHeight w:val="503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08FE9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>1.1 Name of your site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D9F5A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D6E74" w:rsidRPr="006C0EFB" w14:paraId="3F0DF9FD" w14:textId="77777777" w:rsidTr="00956F5B">
        <w:trPr>
          <w:trHeight w:val="277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2F871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>1.2 Name of person completing this survey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1CFCE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D6E74" w:rsidRPr="006C0EFB" w14:paraId="1FA5A87E" w14:textId="77777777" w:rsidTr="00956F5B">
        <w:trPr>
          <w:trHeight w:val="277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C24F9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1.3 Email address of the person completing the survey 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31191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FD6E74" w:rsidRPr="006C0EFB" w14:paraId="55D47F74" w14:textId="77777777" w:rsidTr="00956F5B">
        <w:trPr>
          <w:trHeight w:val="277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DA1D2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1.4 Please enter the date this survey was completed 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5CA09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  <w:proofErr w:type="gramStart"/>
            <w:r w:rsidRPr="006C0EFB">
              <w:rPr>
                <w:rFonts w:ascii="Arial" w:eastAsia="Arial" w:hAnsi="Arial" w:cs="Arial"/>
                <w:sz w:val="24"/>
                <w:szCs w:val="24"/>
              </w:rPr>
              <w:t>/  /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  (DD / MM / YYYY)</w:t>
            </w:r>
          </w:p>
        </w:tc>
      </w:tr>
      <w:tr w:rsidR="00FD6E74" w:rsidRPr="006C0EFB" w14:paraId="15EC30DD" w14:textId="77777777" w:rsidTr="00956F5B">
        <w:trPr>
          <w:trHeight w:val="1563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A6A38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>1.5 What is your title?</w:t>
            </w:r>
          </w:p>
          <w:p w14:paraId="7A39C174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F7A8D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Head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Clinician/Clinical Officer In-Charge</w:t>
            </w:r>
          </w:p>
          <w:p w14:paraId="10CD2CFF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Other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clinician</w:t>
            </w:r>
          </w:p>
          <w:p w14:paraId="2A43E7D6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Site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Manager</w:t>
            </w:r>
          </w:p>
          <w:p w14:paraId="0A21D53C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Site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Data Manager</w:t>
            </w:r>
          </w:p>
          <w:p w14:paraId="4EFE2621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Head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urse</w:t>
            </w:r>
          </w:p>
          <w:p w14:paraId="070996D5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Other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(specify) ___________________________</w:t>
            </w:r>
          </w:p>
        </w:tc>
      </w:tr>
      <w:tr w:rsidR="00FD6E74" w:rsidRPr="006C0EFB" w14:paraId="48A547C5" w14:textId="77777777" w:rsidTr="00956F5B">
        <w:trPr>
          <w:trHeight w:val="1042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B4CB4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1.6 Is dolutegravir used at your site?  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A54A2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</w:p>
          <w:p w14:paraId="376D8A04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lastRenderedPageBreak/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(END SURVEY)</w:t>
            </w:r>
          </w:p>
          <w:p w14:paraId="00549A04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 (END SURVEY)</w:t>
            </w:r>
          </w:p>
        </w:tc>
      </w:tr>
      <w:tr w:rsidR="00FD6E74" w:rsidRPr="006C0EFB" w14:paraId="04B0FD3C" w14:textId="77777777" w:rsidTr="00956F5B">
        <w:trPr>
          <w:trHeight w:val="1053"/>
        </w:trPr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F32E1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lastRenderedPageBreak/>
              <w:t>1.7 Does your site provide antiretroviral therapy (ART) to patients with HIV/TB co-infection?</w:t>
            </w:r>
          </w:p>
        </w:tc>
        <w:tc>
          <w:tcPr>
            <w:tcW w:w="48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F893A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</w:p>
          <w:p w14:paraId="68104558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(END SURVEY)</w:t>
            </w:r>
          </w:p>
          <w:p w14:paraId="5341218D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 (END SURVEY)</w:t>
            </w:r>
          </w:p>
        </w:tc>
      </w:tr>
      <w:tr w:rsidR="00FD6E74" w:rsidRPr="006C0EFB" w14:paraId="48D5ABE4" w14:textId="77777777" w:rsidTr="00956F5B">
        <w:trPr>
          <w:trHeight w:val="231"/>
        </w:trPr>
        <w:tc>
          <w:tcPr>
            <w:tcW w:w="9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4EFA690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b/>
                <w:sz w:val="24"/>
                <w:szCs w:val="24"/>
              </w:rPr>
              <w:t xml:space="preserve">2. Dolutegravir availability and use among patients with TB co-infection </w:t>
            </w:r>
          </w:p>
        </w:tc>
      </w:tr>
      <w:tr w:rsidR="00FD6E74" w:rsidRPr="006C0EFB" w14:paraId="15A80E32" w14:textId="77777777" w:rsidTr="00956F5B">
        <w:trPr>
          <w:trHeight w:val="804"/>
        </w:trPr>
        <w:tc>
          <w:tcPr>
            <w:tcW w:w="64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3031E7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2.1 Are dolutegravir 50 mg tablets currently available at your site? </w:t>
            </w:r>
          </w:p>
          <w:p w14:paraId="7BF75038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</w:p>
          <w:p w14:paraId="59CD645C" w14:textId="77777777" w:rsidR="00FD6E74" w:rsidRPr="006C0EFB" w:rsidRDefault="00FD6E74" w:rsidP="00956F5B">
            <w:pPr>
              <w:spacing w:line="360" w:lineRule="auto"/>
              <w:ind w:left="360"/>
              <w:contextualSpacing/>
              <w:jc w:val="right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i/>
                <w:sz w:val="24"/>
                <w:szCs w:val="24"/>
              </w:rPr>
              <w:t>Note, these are tablets that contain ONLY dolutegravir and no other medication.</w:t>
            </w:r>
          </w:p>
          <w:p w14:paraId="37900C8B" w14:textId="77777777" w:rsidR="00FD6E74" w:rsidRPr="006C0EFB" w:rsidRDefault="00FD6E74" w:rsidP="00956F5B">
            <w:pPr>
              <w:spacing w:line="360" w:lineRule="auto"/>
              <w:ind w:left="360"/>
              <w:contextualSpacing/>
              <w:jc w:val="right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DF249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</w:p>
          <w:p w14:paraId="5F84A06D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7E0B617E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 </w:t>
            </w:r>
          </w:p>
        </w:tc>
      </w:tr>
      <w:tr w:rsidR="00FD6E74" w:rsidRPr="006C0EFB" w14:paraId="72623A6D" w14:textId="77777777" w:rsidTr="00956F5B">
        <w:trPr>
          <w:trHeight w:val="804"/>
        </w:trPr>
        <w:tc>
          <w:tcPr>
            <w:tcW w:w="64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54B89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>2.2 At your site, is dolutegravir-containing ART ever prescribed to patients who are also receiving rifampicin for tuberculosis treatment?</w:t>
            </w:r>
          </w:p>
        </w:tc>
        <w:tc>
          <w:tcPr>
            <w:tcW w:w="2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FA986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</w:p>
          <w:p w14:paraId="6637631A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(SKIP TO Q4.1)</w:t>
            </w:r>
          </w:p>
          <w:p w14:paraId="75E1CC29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</w:t>
            </w:r>
          </w:p>
        </w:tc>
      </w:tr>
      <w:tr w:rsidR="00FD6E74" w:rsidRPr="006C0EFB" w14:paraId="673B0E0C" w14:textId="77777777" w:rsidTr="00956F5B">
        <w:trPr>
          <w:trHeight w:val="347"/>
        </w:trPr>
        <w:tc>
          <w:tcPr>
            <w:tcW w:w="9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D68596A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b/>
                <w:sz w:val="24"/>
                <w:szCs w:val="24"/>
              </w:rPr>
              <w:t xml:space="preserve">3. Concurrent dolutegravir and rifampicin use among patients with TB co-infection </w:t>
            </w:r>
          </w:p>
        </w:tc>
      </w:tr>
      <w:tr w:rsidR="00FD6E74" w:rsidRPr="006C0EFB" w14:paraId="12F15818" w14:textId="77777777" w:rsidTr="00956F5B">
        <w:trPr>
          <w:trHeight w:val="804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6DAB1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" w:eastAsia="Arial" w:hAnsi="Arial" w:cs="Arial"/>
                <w:sz w:val="24"/>
                <w:szCs w:val="24"/>
              </w:rPr>
              <w:t>3.1  How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does your site manage patients with HIV/TB co-infection receiving concomitant rifampicin and dolutegravir?</w:t>
            </w:r>
          </w:p>
          <w:p w14:paraId="3950AD90" w14:textId="77777777" w:rsidR="00FD6E74" w:rsidRPr="006C0EFB" w:rsidRDefault="00FD6E74" w:rsidP="00956F5B">
            <w:pPr>
              <w:spacing w:line="360" w:lineRule="auto"/>
              <w:ind w:left="360"/>
              <w:contextualSpacing/>
              <w:jc w:val="right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  <w:p w14:paraId="671F516A" w14:textId="77777777" w:rsidR="00FD6E74" w:rsidRPr="006C0EFB" w:rsidRDefault="00FD6E74" w:rsidP="00956F5B">
            <w:pPr>
              <w:spacing w:line="360" w:lineRule="auto"/>
              <w:ind w:left="360"/>
              <w:contextualSpacing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i/>
                <w:sz w:val="24"/>
                <w:szCs w:val="24"/>
              </w:rPr>
              <w:t>Check one best response</w:t>
            </w:r>
          </w:p>
        </w:tc>
        <w:tc>
          <w:tcPr>
            <w:tcW w:w="5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3431F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All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patients receive a once-daily dolutegravir-containing regimen (e.g., TLD) (END SURVEY)</w:t>
            </w:r>
          </w:p>
          <w:p w14:paraId="41B2E084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All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patients start a second daily dose of dolutegravir 50 mg during while receiving rifampicin (END SURVEY)</w:t>
            </w:r>
          </w:p>
          <w:p w14:paraId="065C0325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Some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patients receive a once-daily dolutegravir-containing regimen and some start a second daily dose of dolutegravir 50 mg </w:t>
            </w:r>
          </w:p>
        </w:tc>
      </w:tr>
      <w:tr w:rsidR="00FD6E74" w:rsidRPr="006C0EFB" w14:paraId="3D3ADA28" w14:textId="77777777" w:rsidTr="00956F5B">
        <w:trPr>
          <w:trHeight w:val="804"/>
        </w:trPr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D464B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lastRenderedPageBreak/>
              <w:t>3.1a Which groups of patients with HIV/TB co-infection do not routinely receive an increased dolutegravir dose (i.e., twice daily) during rifampicin-containing TB treatment?</w:t>
            </w:r>
          </w:p>
          <w:p w14:paraId="110E8038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</w:p>
          <w:p w14:paraId="74599711" w14:textId="77777777" w:rsidR="00FD6E74" w:rsidRPr="006C0EFB" w:rsidRDefault="00FD6E74" w:rsidP="00956F5B">
            <w:pPr>
              <w:spacing w:line="360" w:lineRule="auto"/>
              <w:ind w:left="360"/>
              <w:contextualSpacing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i/>
                <w:sz w:val="24"/>
                <w:szCs w:val="24"/>
              </w:rPr>
              <w:t>Check all that apply.</w:t>
            </w:r>
            <w:r w:rsidRPr="006C0EFB">
              <w:rPr>
                <w:rFonts w:ascii="Arial" w:eastAsia="Arial" w:hAnsi="Arial" w:cs="Arial"/>
                <w:i/>
                <w:sz w:val="24"/>
                <w:szCs w:val="24"/>
              </w:rPr>
              <w:br/>
            </w:r>
          </w:p>
        </w:tc>
        <w:tc>
          <w:tcPr>
            <w:tcW w:w="5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056641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Patients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with low body weight (END SURVEY)</w:t>
            </w:r>
          </w:p>
          <w:p w14:paraId="6630A7D9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Patients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at risk for suboptimal medication adherence to ART (END SURVEY)</w:t>
            </w:r>
          </w:p>
          <w:p w14:paraId="73A420AC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Patients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at risk for suboptimal medication adherence to TB treatment (END SURVEY)</w:t>
            </w:r>
          </w:p>
          <w:p w14:paraId="7A865573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Patients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with a history of adverse events or tolerability issues related to ART (END SURVEY)</w:t>
            </w:r>
          </w:p>
          <w:p w14:paraId="0E891D6F" w14:textId="77777777" w:rsidR="00FD6E74" w:rsidRPr="006C0EFB" w:rsidRDefault="00FD6E74" w:rsidP="00956F5B">
            <w:pPr>
              <w:spacing w:line="360" w:lineRule="auto"/>
              <w:ind w:left="346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Other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(specify) ___________________________ (END SURVEY)</w:t>
            </w:r>
          </w:p>
        </w:tc>
      </w:tr>
      <w:tr w:rsidR="00FD6E74" w:rsidRPr="006C0EFB" w14:paraId="66702F9C" w14:textId="77777777" w:rsidTr="00956F5B">
        <w:trPr>
          <w:trHeight w:val="393"/>
        </w:trPr>
        <w:tc>
          <w:tcPr>
            <w:tcW w:w="9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CFF82A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b/>
                <w:sz w:val="24"/>
                <w:szCs w:val="24"/>
              </w:rPr>
              <w:t>4. Management of ART among patients with TB co-infection</w:t>
            </w:r>
          </w:p>
        </w:tc>
      </w:tr>
      <w:tr w:rsidR="00FD6E74" w:rsidRPr="006C0EFB" w14:paraId="06803FE2" w14:textId="77777777" w:rsidTr="00956F5B">
        <w:trPr>
          <w:trHeight w:val="804"/>
        </w:trPr>
        <w:tc>
          <w:tcPr>
            <w:tcW w:w="65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F5108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4.1 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ab/>
              <w:t>Are patients with HIV/TB co-infection who have not yet started ART at the time of TB diagnosis routinely initiated on a non-dolutegravir-containing regimen (e.g., efavirenz-tenofovir-lamivudine) while on rifampicin-containing TB treatment?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4862F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</w:p>
          <w:p w14:paraId="3C0C90AA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4916B08F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</w:t>
            </w:r>
          </w:p>
        </w:tc>
      </w:tr>
      <w:tr w:rsidR="00FD6E74" w:rsidRPr="006C0EFB" w14:paraId="4D31692B" w14:textId="77777777" w:rsidTr="00956F5B">
        <w:trPr>
          <w:trHeight w:val="804"/>
        </w:trPr>
        <w:tc>
          <w:tcPr>
            <w:tcW w:w="65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F8417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4.2 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ab/>
              <w:t>Are patients with HIV/TB co-infection who are already on a dolutegravir-containing regimen at the time of TB diagnosis routinely switched to a non-dolutegravir-containing regimen (e.g., efavirenz-tenofovir-lamivudine) while on rifampicin-containing TB treatment?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B28AB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</w:p>
          <w:p w14:paraId="79F3F871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1F8F07F8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</w:t>
            </w:r>
          </w:p>
        </w:tc>
      </w:tr>
      <w:tr w:rsidR="00FD6E74" w:rsidRPr="006C0EFB" w14:paraId="62692FF1" w14:textId="77777777" w:rsidTr="00956F5B">
        <w:trPr>
          <w:trHeight w:val="804"/>
        </w:trPr>
        <w:tc>
          <w:tcPr>
            <w:tcW w:w="65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C79AC" w14:textId="77777777" w:rsidR="00FD6E74" w:rsidRPr="006C0EFB" w:rsidRDefault="00FD6E74" w:rsidP="00956F5B">
            <w:pPr>
              <w:spacing w:line="360" w:lineRule="auto"/>
              <w:ind w:left="36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4.3 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ab/>
              <w:t>Are patients with HIV/TB co-infection who are already on a dolutegravir-containing regimen at the time of TB diagnosis routinely initiated on TB treatment that contains an alternative rifamycin (e.g., rifabutin)?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4C0A2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Yes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148ED827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</w:p>
          <w:p w14:paraId="470706B7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Do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not know</w:t>
            </w:r>
          </w:p>
          <w:p w14:paraId="73997D4F" w14:textId="77777777" w:rsidR="00FD6E74" w:rsidRPr="006C0EFB" w:rsidRDefault="00FD6E74" w:rsidP="00956F5B">
            <w:pPr>
              <w:spacing w:line="360" w:lineRule="auto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6C0EFB">
              <w:rPr>
                <w:rFonts w:ascii="Arial Unicode MS" w:eastAsia="Arial Unicode MS" w:hAnsi="Arial Unicode MS" w:cs="Arial Unicode MS"/>
                <w:sz w:val="24"/>
                <w:szCs w:val="24"/>
              </w:rPr>
              <w:lastRenderedPageBreak/>
              <w:t>☐</w:t>
            </w:r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 Not</w:t>
            </w:r>
            <w:proofErr w:type="gramEnd"/>
            <w:r w:rsidRPr="006C0EFB">
              <w:rPr>
                <w:rFonts w:ascii="Arial" w:eastAsia="Arial" w:hAnsi="Arial" w:cs="Arial"/>
                <w:sz w:val="24"/>
                <w:szCs w:val="24"/>
              </w:rPr>
              <w:t xml:space="preserve"> applicable (site does not initiate TB medications)</w:t>
            </w:r>
          </w:p>
        </w:tc>
      </w:tr>
    </w:tbl>
    <w:p w14:paraId="78610E48" w14:textId="77777777" w:rsidR="00FD6E74" w:rsidRPr="006C0EFB" w:rsidRDefault="00FD6E74" w:rsidP="00FD6E74">
      <w:pPr>
        <w:spacing w:line="360" w:lineRule="auto"/>
        <w:contextualSpacing/>
        <w:rPr>
          <w:rFonts w:ascii="Arial" w:eastAsia="Arial" w:hAnsi="Arial" w:cs="Arial"/>
          <w:color w:val="000000"/>
          <w:sz w:val="24"/>
          <w:szCs w:val="24"/>
        </w:rPr>
      </w:pPr>
    </w:p>
    <w:p w14:paraId="3E6DE947" w14:textId="77777777" w:rsidR="00FD6E74" w:rsidRPr="006C0EFB" w:rsidRDefault="00FD6E74" w:rsidP="00FD6E74">
      <w:pPr>
        <w:spacing w:line="360" w:lineRule="auto"/>
        <w:contextualSpacing/>
        <w:rPr>
          <w:rFonts w:ascii="Arial" w:eastAsia="Arial" w:hAnsi="Arial" w:cs="Arial"/>
          <w:b/>
          <w:sz w:val="24"/>
          <w:szCs w:val="24"/>
        </w:rPr>
      </w:pPr>
    </w:p>
    <w:p w14:paraId="623C575C" w14:textId="77777777" w:rsidR="00151E44" w:rsidRDefault="00151E44"/>
    <w:sectPr w:rsidR="00151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9B"/>
    <w:rsid w:val="00151E44"/>
    <w:rsid w:val="00EF7F9B"/>
    <w:rsid w:val="00FD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6818B-7EF8-4E9F-9445-579F80581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E7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mo</dc:creator>
  <cp:keywords/>
  <dc:description/>
  <cp:lastModifiedBy>Matthew Romo</cp:lastModifiedBy>
  <cp:revision>2</cp:revision>
  <dcterms:created xsi:type="dcterms:W3CDTF">2022-03-11T14:36:00Z</dcterms:created>
  <dcterms:modified xsi:type="dcterms:W3CDTF">2022-03-11T14:36:00Z</dcterms:modified>
</cp:coreProperties>
</file>